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4F5" w:rsidRPr="006A7E39" w:rsidRDefault="00EB14F5" w:rsidP="00EB14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Two-way interaction effects job ch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D173A">
        <w:rPr>
          <w:rFonts w:ascii="Times New Roman" w:hAnsi="Times New Roman" w:cs="Times New Roman"/>
          <w:sz w:val="24"/>
          <w:szCs w:val="24"/>
          <w:lang w:val="en-US"/>
        </w:rPr>
        <w:t>standardized covariates</w:t>
      </w:r>
    </w:p>
    <w:bookmarkEnd w:id="0"/>
    <w:p w:rsidR="00EB14F5" w:rsidRPr="006A7E39" w:rsidRDefault="00EB14F5" w:rsidP="00EB14F5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Job change next year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23"/>
        <w:gridCol w:w="1145"/>
      </w:tblGrid>
      <w:tr w:rsidR="00EB14F5" w:rsidRPr="00A00FAA" w:rsidTr="008E2142">
        <w:trPr>
          <w:trHeight w:val="2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Model 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Model 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2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Model 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3)</w:t>
            </w:r>
          </w:p>
        </w:tc>
      </w:tr>
      <w:tr w:rsidR="00EB14F5" w:rsidRPr="00A00FAA" w:rsidTr="008E2142">
        <w:trPr>
          <w:trHeight w:val="2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S*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S*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o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S*</w:t>
            </w:r>
            <w:proofErr w:type="spellStart"/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oC</w:t>
            </w:r>
            <w:proofErr w:type="spellEnd"/>
          </w:p>
        </w:tc>
      </w:tr>
      <w:tr w:rsidR="00EB14F5" w:rsidRPr="00A00FAA" w:rsidTr="008E2142">
        <w:trPr>
          <w:trHeight w:val="2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EB14F5" w:rsidRPr="00A00FAA" w:rsidTr="008E2142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omain satisfaction (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28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***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3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4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***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4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***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</w:tr>
      <w:tr w:rsidR="00EB14F5" w:rsidRPr="00A00FAA" w:rsidTr="008E2142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ife Satisfaction (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9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*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45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7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7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3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</w:tr>
      <w:tr w:rsidR="00EB14F5" w:rsidRPr="00A00FAA" w:rsidTr="008E2142">
        <w:trPr>
          <w:trHeight w:val="4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DS*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</w:tr>
      <w:tr w:rsidR="00EB14F5" w:rsidRPr="00A00FAA" w:rsidTr="008E2142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ffective Well-Being (AW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5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</w:tr>
      <w:tr w:rsidR="00EB14F5" w:rsidRPr="00A00FAA" w:rsidTr="008E2142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erceived Control (P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3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6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8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6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</w:tr>
      <w:tr w:rsidR="00EB14F5" w:rsidRPr="00A00FAA" w:rsidTr="008E2142">
        <w:trPr>
          <w:trHeight w:val="4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S*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3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6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</w:tr>
      <w:tr w:rsidR="00EB14F5" w:rsidRPr="00A00FAA" w:rsidTr="008E2142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S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C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1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9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</w:tr>
      <w:tr w:rsidR="00EB14F5" w:rsidRPr="00A00FAA" w:rsidTr="008E2142">
        <w:trPr>
          <w:trHeight w:val="2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ontro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s</w:t>
            </w:r>
          </w:p>
        </w:tc>
      </w:tr>
      <w:tr w:rsidR="00EB14F5" w:rsidRPr="00A00FAA" w:rsidTr="008E2142">
        <w:trPr>
          <w:trHeight w:val="2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1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3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4F5" w:rsidRPr="00A00FAA" w:rsidRDefault="00EB14F5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37</w:t>
            </w:r>
          </w:p>
        </w:tc>
      </w:tr>
    </w:tbl>
    <w:p w:rsidR="00EB14F5" w:rsidRPr="006A7E39" w:rsidRDefault="00EB14F5" w:rsidP="00EB14F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proofErr w:type="gramStart"/>
      <w:r w:rsidRPr="006A7E39">
        <w:rPr>
          <w:rFonts w:ascii="Times New Roman" w:hAnsi="Times New Roman" w:cs="Times New Roman"/>
          <w:i/>
          <w:sz w:val="20"/>
          <w:szCs w:val="18"/>
          <w:lang w:val="en-US"/>
        </w:rPr>
        <w:t>Notes.</w:t>
      </w:r>
      <w:proofErr w:type="gramEnd"/>
      <w:r w:rsidRPr="006A7E39">
        <w:rPr>
          <w:rFonts w:ascii="Times New Roman" w:hAnsi="Times New Roman" w:cs="Times New Roman"/>
          <w:i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Odds ratios; </w:t>
      </w:r>
      <w:r>
        <w:rPr>
          <w:rFonts w:ascii="Times New Roman" w:hAnsi="Times New Roman" w:cs="Times New Roman"/>
          <w:sz w:val="20"/>
          <w:szCs w:val="18"/>
          <w:lang w:val="en-US"/>
        </w:rPr>
        <w:t>covariates centered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>;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ntrol variables: sex, age, age²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br/>
      </w:r>
      <w:r>
        <w:rPr>
          <w:rFonts w:ascii="Times New Roman" w:hAnsi="Times New Roman" w:cs="Times New Roman"/>
          <w:iCs/>
          <w:sz w:val="20"/>
          <w:szCs w:val="18"/>
          <w:lang w:val="en-US"/>
        </w:rPr>
        <w:t>s</w:t>
      </w:r>
      <w:r w:rsidRPr="00D75E13">
        <w:rPr>
          <w:rFonts w:ascii="Times New Roman" w:hAnsi="Times New Roman" w:cs="Times New Roman"/>
          <w:iCs/>
          <w:sz w:val="20"/>
          <w:szCs w:val="18"/>
          <w:lang w:val="en-US"/>
        </w:rPr>
        <w:t>tandard errors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in parentheses;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5,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1,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*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01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2677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34E3A"/>
    <w:rsid w:val="00A44A7A"/>
    <w:rsid w:val="00A52364"/>
    <w:rsid w:val="00A529A5"/>
    <w:rsid w:val="00A62443"/>
    <w:rsid w:val="00A6294E"/>
    <w:rsid w:val="00A92A7E"/>
    <w:rsid w:val="00AE0931"/>
    <w:rsid w:val="00AE2677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EB14F5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9-10T04:15:00Z</dcterms:created>
  <dcterms:modified xsi:type="dcterms:W3CDTF">2020-09-10T04:15:00Z</dcterms:modified>
</cp:coreProperties>
</file>